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A63" w:rsidRDefault="007206FC" w:rsidP="007206FC">
      <w:bookmarkStart w:id="0" w:name="_GoBack"/>
      <w:bookmarkEnd w:id="0"/>
      <w:r w:rsidRPr="009436DC">
        <w:t xml:space="preserve">Table S1. </w:t>
      </w:r>
      <w:proofErr w:type="gramStart"/>
      <w:r w:rsidR="001C387E">
        <w:t xml:space="preserve">Repertoire of genes affected by ectopic expression of REL1 in the fat body of the transgenic </w:t>
      </w:r>
      <w:r w:rsidR="001C387E" w:rsidRPr="001C387E">
        <w:rPr>
          <w:i/>
        </w:rPr>
        <w:t>Ae.</w:t>
      </w:r>
      <w:proofErr w:type="gramEnd"/>
      <w:r w:rsidR="001C387E" w:rsidRPr="001C387E">
        <w:rPr>
          <w:i/>
        </w:rPr>
        <w:t xml:space="preserve"> </w:t>
      </w:r>
      <w:proofErr w:type="gramStart"/>
      <w:r w:rsidR="001C387E" w:rsidRPr="001C387E">
        <w:rPr>
          <w:i/>
        </w:rPr>
        <w:t>aegypti</w:t>
      </w:r>
      <w:proofErr w:type="gramEnd"/>
      <w:r w:rsidR="001C387E" w:rsidRPr="001C387E">
        <w:rPr>
          <w:i/>
        </w:rPr>
        <w:t xml:space="preserve"> </w:t>
      </w:r>
      <w:r w:rsidR="001C387E">
        <w:t xml:space="preserve">female mosquitoes. Data obtained by means of </w:t>
      </w:r>
      <w:r w:rsidR="001C387E" w:rsidRPr="00F44131">
        <w:rPr>
          <w:rFonts w:ascii="Times New Roman" w:hAnsi="Times New Roman"/>
          <w:sz w:val="24"/>
          <w:szCs w:val="24"/>
        </w:rPr>
        <w:t>a full genome Agilent-based microarray</w:t>
      </w:r>
      <w:r w:rsidR="001C387E">
        <w:rPr>
          <w:rFonts w:ascii="Times New Roman" w:hAnsi="Times New Roman"/>
          <w:sz w:val="24"/>
          <w:szCs w:val="24"/>
        </w:rPr>
        <w:t xml:space="preserve"> analysis</w:t>
      </w:r>
      <w:r w:rsidR="00497FDC">
        <w:rPr>
          <w:rFonts w:ascii="Times New Roman" w:hAnsi="Times New Roman"/>
          <w:sz w:val="24"/>
          <w:szCs w:val="24"/>
        </w:rPr>
        <w:t>.</w:t>
      </w:r>
      <w:r w:rsidR="00497FDC" w:rsidRPr="00497FDC">
        <w:rPr>
          <w:rFonts w:ascii="Times New Roman" w:hAnsi="Times New Roman" w:cs="Times New Roman"/>
          <w:sz w:val="24"/>
          <w:szCs w:val="24"/>
        </w:rPr>
        <w:t xml:space="preserve"> </w:t>
      </w:r>
      <w:r w:rsidR="00497FDC" w:rsidRPr="00A70EE7">
        <w:rPr>
          <w:rFonts w:ascii="Times New Roman" w:hAnsi="Times New Roman" w:cs="Times New Roman"/>
          <w:sz w:val="24"/>
          <w:szCs w:val="24"/>
        </w:rPr>
        <w:t xml:space="preserve">Gene ID, </w:t>
      </w:r>
      <w:r w:rsidR="00497FDC">
        <w:rPr>
          <w:rFonts w:ascii="Times New Roman" w:hAnsi="Times New Roman"/>
          <w:sz w:val="24"/>
          <w:szCs w:val="24"/>
        </w:rPr>
        <w:t>g</w:t>
      </w:r>
      <w:r w:rsidR="00497FDC" w:rsidRPr="00A70EE7">
        <w:rPr>
          <w:rFonts w:ascii="Times New Roman" w:hAnsi="Times New Roman" w:cs="Times New Roman"/>
          <w:sz w:val="24"/>
          <w:szCs w:val="24"/>
        </w:rPr>
        <w:t>ene name, functional group and log fold increase (decrease) are presented.</w:t>
      </w:r>
      <w:r w:rsidR="00497FDC">
        <w:rPr>
          <w:rFonts w:ascii="Times New Roman" w:hAnsi="Times New Roman"/>
          <w:sz w:val="24"/>
          <w:szCs w:val="24"/>
        </w:rPr>
        <w:t xml:space="preserve"> </w:t>
      </w:r>
      <w:r w:rsidR="00497FDC" w:rsidRPr="00A70EE7">
        <w:rPr>
          <w:rFonts w:ascii="Times New Roman" w:hAnsi="Times New Roman" w:cs="Times New Roman"/>
          <w:sz w:val="24"/>
          <w:szCs w:val="24"/>
        </w:rPr>
        <w:t>Abbreviations for functional groups:</w:t>
      </w:r>
      <w:r w:rsidR="00497FDC">
        <w:t xml:space="preserve"> </w:t>
      </w:r>
      <w:r w:rsidR="00820F91" w:rsidRPr="00820F91">
        <w:t xml:space="preserve">IMM, immunity; R/S/M, </w:t>
      </w:r>
      <w:proofErr w:type="spellStart"/>
      <w:r w:rsidR="000775B7">
        <w:t>redox</w:t>
      </w:r>
      <w:proofErr w:type="spellEnd"/>
      <w:r w:rsidR="000775B7">
        <w:t>, stress and mitochondrion</w:t>
      </w:r>
      <w:r w:rsidR="00820F91" w:rsidRPr="00820F91">
        <w:t xml:space="preserve">; DIG, digestive; C/S, </w:t>
      </w:r>
      <w:proofErr w:type="spellStart"/>
      <w:r w:rsidR="00820F91" w:rsidRPr="00820F91">
        <w:t>cytoskeletal</w:t>
      </w:r>
      <w:proofErr w:type="spellEnd"/>
      <w:r w:rsidR="00820F91" w:rsidRPr="00820F91">
        <w:t xml:space="preserve"> and structural; PROT, proteolysis; TRP, transport; R/T/T, replication, transcription, and translation; MET, metabolism; DIV, diverse functions; UNK, unknown functions.</w:t>
      </w:r>
    </w:p>
    <w:tbl>
      <w:tblPr>
        <w:tblW w:w="8810" w:type="dxa"/>
        <w:tblInd w:w="96" w:type="dxa"/>
        <w:tblLook w:val="04A0"/>
      </w:tblPr>
      <w:tblGrid>
        <w:gridCol w:w="1350"/>
        <w:gridCol w:w="5232"/>
        <w:gridCol w:w="1350"/>
        <w:gridCol w:w="878"/>
      </w:tblGrid>
      <w:tr w:rsidR="005749C1" w:rsidRPr="005749C1" w:rsidTr="00D3628D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5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Func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ogfold</w:t>
            </w:r>
            <w:proofErr w:type="spellEnd"/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39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47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2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2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bc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84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keratinocy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3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EF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96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7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4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EF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1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75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juvenile hormone est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13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roacro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20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55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u-Zn-superoxide dismutase 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ype II transmembrane receptor OtB7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49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Gasp-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5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EF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52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7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YSC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58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25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rylalkylam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N-acetyltransf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7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AC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33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ulfotransfer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ult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9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last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63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LIPB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66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5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08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EP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02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roacro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56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threonin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at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ami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50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36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02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opachrom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conversion enzyme (DCE)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6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ep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93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1414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24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69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E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8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EP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75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ep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13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pin-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7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atrix metalloprote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2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6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34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59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p?tzl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3A (Spz3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95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last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06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07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57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sodium/solut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ymporte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3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ntifreeze prote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38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3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6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51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ow density lipoprotein receptor adapter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0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8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lucos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lucuronos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transferas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93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4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4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ansferr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13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9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61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E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79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EP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GNB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77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58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40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yps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64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05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roacro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2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LIPB1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1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6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RPN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61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LIPB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61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19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ajor facilitator superfamily domain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3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14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3-hydroxyacyl-coa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52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3-hydroxyacyl-coa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0233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mannose-6-phosphat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06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eceptor for activated protein kinase c (rack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77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ipartite motif-containing protein 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1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lpha-n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cetylglucosaminid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73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74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ysosomal alpha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annos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alpha class 2b member 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76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alloprote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34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rgininosuccin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69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NA polymerase subunit alpha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08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nadph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fad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16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01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L36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30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9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glutathione-s-transferase theta,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s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82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1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85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ipo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7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fibrinogen and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4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mbrane glycoprotein LIG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29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57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S25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99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3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22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epithelial membran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71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ribonucle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UK114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4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ribonucle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UK114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64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6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mbrane glycoprotein LIG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83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31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olyadenyl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43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mannose-6-phosphat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8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yps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6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</w:rPr>
            </w:pPr>
            <w:proofErr w:type="spellStart"/>
            <w:r w:rsidRPr="005749C1">
              <w:rPr>
                <w:rFonts w:ascii="Courier New" w:eastAsia="Times New Roman" w:hAnsi="Courier New" w:cs="Courier New"/>
                <w:color w:val="333333"/>
              </w:rPr>
              <w:t>TPA_in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47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0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CR4-NOT transcription complex subun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26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48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84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86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S28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68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S12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76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lyc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N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ethyltransf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32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L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6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inger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17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8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0387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biqui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6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7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hect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E3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74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uccinyl-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beta ch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72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58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acidic ribosomal protein P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2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71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62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19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26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hosphatidylethanolam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binding prote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75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22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diator complex, subunit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51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upal cuticle prote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9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18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4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86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0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ease S51 alpha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spart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ipeptid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41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ansmembrane protein 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19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uric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0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77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48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14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72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5-methyltetrahydrofolate:homocystein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ethyltransf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53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cidic ribosomal protein P1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02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cidic ribosomal protein P1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2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odium-dependent phosphate transpor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84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4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9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1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Pick Type C-2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10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7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81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NA replication licensing factor MC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66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nol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0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66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FR47-lik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83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ttac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9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VirB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10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beta-alanine synthase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03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S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46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1309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58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00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1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87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lanine aminotransf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02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nterior fat body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6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ethion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ulfoxid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9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79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68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ehalose-6-phosphate synthas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1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ab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(a) receptor-associated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55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iacylglycerol lipase, pancre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6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yridoxine k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20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fatty acid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20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minoacyl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1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60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-lik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itroph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6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64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40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n(4)-(beta-n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cetylglucosamin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)-l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sparagi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93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-phosphogluconate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43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OSSIBLE ENOYL-CoA HYDRATASE ECHA12 (ENOYL HYDRASE) (UNSATURATED ACYL-CoA HYDRATASE) (CROTONASE)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0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ut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1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69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3-ketoacyl-coa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thiol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, mitochondrial (beta-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ketothiol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) (acetyl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cyltransfer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) (mitochondrial 3-oxoacyl-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thiol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66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eukotriene a-4 hydrol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72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17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71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0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fibrinogen and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02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ldehyde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52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imp-3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20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fatty acid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1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40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mbrane glycoprotein LIG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87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translationally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controlled tumor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29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cellular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retinaldehyd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56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ynaptic vesicl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11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92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organic anion transpor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8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ibosomal protein L35A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0497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16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02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nterior fat body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40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74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44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09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ld induced protein (BnC24A)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27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olybdopter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cofactor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ulfur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osc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1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rboxylest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7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bifunctiona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coenzyme A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40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98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odorant 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98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10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37NB protein, putative(LR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4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icrovilli membran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16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12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03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rolylcarboxypept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22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fatty acid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30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28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itochondrial ATPase inhibitor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89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8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85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30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C14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62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7 prote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16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04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65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bm-40 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84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98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k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86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16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46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lanine-glyoxyl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minotransf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02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arcos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90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28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141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35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09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65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ethanolamine-phosphat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ytidylyltransf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36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59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165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0S ribosomal protein S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94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ribosomal protein L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lastRenderedPageBreak/>
              <w:t>AAEL00307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lucos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glucuronosyl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transferas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951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denyl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ycl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41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hort-chain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88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28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Bap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67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vitell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membran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38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92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secreted protein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4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39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22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nidoge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858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87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ethylenetetrahydrofol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83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 xml:space="preserve">glutamate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emialdehyd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43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yosin light chain 1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361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47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57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cyl-CoA ox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264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itroph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38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578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82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60S acidic ribosomal protein P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9A0A63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04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itochondrial brown fat uncoupl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9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sarcos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4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075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methylenetetrahydrofol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92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NlpC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/P60 family protein 1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8789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polipophor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-III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3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45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ytochrome b5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066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lpha-amyl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47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nonstructural protein 1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644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trehalose-6-phosphate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53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rnitin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o-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cyltransfer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701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rgininosuccinat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266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elongase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590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5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434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odorant-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S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70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07097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4-nitrophenylphospha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452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acyl-coa</w:t>
            </w:r>
            <w:proofErr w:type="spellEnd"/>
            <w:r w:rsidRPr="005749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749C1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79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4556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5053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</w:tr>
      <w:tr w:rsidR="005749C1" w:rsidRPr="005749C1" w:rsidTr="00D3628D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AAEL01333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lethal(2)essential for life protein, l2ef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9C1" w:rsidRPr="005749C1" w:rsidRDefault="005749C1" w:rsidP="00D36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49C1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</w:tr>
    </w:tbl>
    <w:p w:rsidR="005749C1" w:rsidRPr="009436DC" w:rsidRDefault="005749C1" w:rsidP="007206FC"/>
    <w:sectPr w:rsidR="005749C1" w:rsidRPr="009436DC" w:rsidSect="00770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06FC"/>
    <w:rsid w:val="000775B7"/>
    <w:rsid w:val="000C75C3"/>
    <w:rsid w:val="001B301A"/>
    <w:rsid w:val="001C387E"/>
    <w:rsid w:val="00205133"/>
    <w:rsid w:val="002B0202"/>
    <w:rsid w:val="00306552"/>
    <w:rsid w:val="00360E15"/>
    <w:rsid w:val="00463243"/>
    <w:rsid w:val="00497FDC"/>
    <w:rsid w:val="00547ACB"/>
    <w:rsid w:val="005749C1"/>
    <w:rsid w:val="00586535"/>
    <w:rsid w:val="00622D31"/>
    <w:rsid w:val="00712C35"/>
    <w:rsid w:val="007206FC"/>
    <w:rsid w:val="007373DC"/>
    <w:rsid w:val="00751398"/>
    <w:rsid w:val="00770CA7"/>
    <w:rsid w:val="007A2E52"/>
    <w:rsid w:val="007C49F6"/>
    <w:rsid w:val="00820F91"/>
    <w:rsid w:val="008407B3"/>
    <w:rsid w:val="00852139"/>
    <w:rsid w:val="008D3C4E"/>
    <w:rsid w:val="00904E23"/>
    <w:rsid w:val="00924806"/>
    <w:rsid w:val="009436DC"/>
    <w:rsid w:val="009A0A63"/>
    <w:rsid w:val="00B852AC"/>
    <w:rsid w:val="00D17A76"/>
    <w:rsid w:val="00D21D7B"/>
    <w:rsid w:val="00D3628D"/>
    <w:rsid w:val="00DA3EC2"/>
    <w:rsid w:val="00DA6025"/>
    <w:rsid w:val="00E907BD"/>
    <w:rsid w:val="00EE7D7C"/>
    <w:rsid w:val="00F4402C"/>
    <w:rsid w:val="00FE1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06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6F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06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06FC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2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F60D0-DDC6-4665-8E0D-675B24DC5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2211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e</dc:creator>
  <cp:lastModifiedBy>Alexander Raikhel</cp:lastModifiedBy>
  <cp:revision>4</cp:revision>
  <dcterms:created xsi:type="dcterms:W3CDTF">2011-08-10T18:05:00Z</dcterms:created>
  <dcterms:modified xsi:type="dcterms:W3CDTF">2011-08-12T20:48:00Z</dcterms:modified>
</cp:coreProperties>
</file>